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  <w:t>Supplementary Table 6. EP300 Chip-seq data information of cell lines obtained from UCSC databases.</w:t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126"/>
        <w:gridCol w:w="850"/>
        <w:gridCol w:w="2090"/>
        <w:gridCol w:w="900"/>
        <w:gridCol w:w="1134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Cs/>
                <w:sz w:val="13"/>
                <w:szCs w:val="13"/>
              </w:rPr>
              <w:t>Short</w:t>
            </w:r>
            <w:r>
              <w:rPr>
                <w:b/>
                <w:bCs/>
                <w:iCs/>
                <w:sz w:val="13"/>
                <w:szCs w:val="13"/>
              </w:rPr>
              <w:t xml:space="preserve"> </w:t>
            </w:r>
            <w:r>
              <w:rPr>
                <w:b/>
                <w:bCs/>
                <w:iCs/>
                <w:sz w:val="13"/>
                <w:szCs w:val="13"/>
              </w:rPr>
              <w:t>Labe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3"/>
                <w:szCs w:val="13"/>
              </w:rPr>
            </w:pPr>
            <w:r>
              <w:rPr>
                <w:b/>
                <w:bCs/>
                <w:iCs/>
                <w:sz w:val="13"/>
                <w:szCs w:val="13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3"/>
                <w:szCs w:val="13"/>
              </w:rPr>
            </w:pPr>
            <w:hyperlink r:id="rId2" w:tgtFrame="http://genome.ucsc.edu/cgi-bin/ucscVocab">
              <w:r>
                <w:rPr>
                  <w:rStyle w:val="InternetLink"/>
                  <w:b/>
                  <w:bCs/>
                  <w:iCs/>
                  <w:sz w:val="13"/>
                  <w:szCs w:val="13"/>
                </w:rPr>
                <w:t>Antibody or target protein</w:t>
              </w:r>
            </w:hyperlink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3"/>
                <w:szCs w:val="13"/>
              </w:rPr>
            </w:pPr>
            <w:r>
              <w:rPr>
                <w:b/>
                <w:bCs/>
                <w:iCs/>
                <w:sz w:val="13"/>
                <w:szCs w:val="13"/>
              </w:rPr>
              <w:t>Long Labe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13"/>
                <w:szCs w:val="13"/>
              </w:rPr>
            </w:pPr>
            <w:hyperlink r:id="rId3" w:tgtFrame="http://genome.ucsc.edu/cgi-bin/ucscVocab">
              <w:r>
                <w:rPr>
                  <w:rStyle w:val="InternetLink"/>
                  <w:b/>
                  <w:bCs/>
                  <w:iCs/>
                  <w:sz w:val="13"/>
                  <w:szCs w:val="13"/>
                </w:rPr>
                <w:t>UCSC Accession</w:t>
              </w:r>
            </w:hyperlink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bCs/>
                <w:iCs/>
                <w:sz w:val="13"/>
                <w:szCs w:val="13"/>
              </w:rPr>
              <w:t>T</w:t>
            </w:r>
            <w:r>
              <w:rPr>
                <w:b/>
                <w:bCs/>
                <w:iCs/>
                <w:sz w:val="13"/>
                <w:szCs w:val="13"/>
              </w:rPr>
              <w:t>able</w:t>
            </w:r>
            <w:r>
              <w:rPr>
                <w:b/>
                <w:bCs/>
                <w:iCs/>
                <w:sz w:val="13"/>
                <w:szCs w:val="13"/>
              </w:rPr>
              <w:t xml:space="preserve"> n</w:t>
            </w:r>
            <w:r>
              <w:rPr>
                <w:b/>
                <w:bCs/>
                <w:iCs/>
                <w:sz w:val="13"/>
                <w:szCs w:val="13"/>
              </w:rPr>
              <w:t>ame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4" w:tgtFrame="http://genome.ucsc.edu/cgi-bin/_top">
              <w:r>
                <w:rPr>
                  <w:rStyle w:val="InternetLink"/>
                  <w:iCs/>
                  <w:sz w:val="13"/>
                  <w:szCs w:val="13"/>
                </w:rPr>
                <w:t>H1-hESC EP300</w:t>
              </w:r>
            </w:hyperlink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Embryonic stem cell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5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5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1-hESC TFBS Uniform Peaks of p300 from ENCODE/HudsonAlpha/Analy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HaibH1hescP300V0416102UniPk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6" w:tgtFrame="http://genome.ucsc.edu/cgi-bin/_top">
              <w:r>
                <w:rPr>
                  <w:rStyle w:val="InternetLink"/>
                  <w:iCs/>
                  <w:sz w:val="13"/>
                  <w:szCs w:val="13"/>
                </w:rPr>
                <w:t>HeLa-S3 EP300</w:t>
              </w:r>
            </w:hyperlink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Cervical carcin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7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4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eLa-S3 TFBS Uniform Peaks of p300_(SC-584) from ENCODE/Stanford/Analys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SydhHelas3P300sc584sc584IggrabUniPk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8" w:tgtFrame="http://genome.ucsc.edu/cgi-bin/_top">
              <w:r>
                <w:rPr>
                  <w:rStyle w:val="InternetLink"/>
                  <w:iCs/>
                  <w:sz w:val="13"/>
                  <w:szCs w:val="13"/>
                </w:rPr>
                <w:t>HepG2 EP300 h</w:t>
              </w:r>
            </w:hyperlink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epatocellular carcin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9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5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epG2 TFBS Uniform Peaks of p300 from ENCODE/HudsonAlpha/Analy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HaibHepg2P300V0416101UniPk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10" w:tgtFrame="http://genome.ucsc.edu/cgi-bin/_top">
              <w:r>
                <w:rPr>
                  <w:rStyle w:val="InternetLink"/>
                  <w:iCs/>
                  <w:sz w:val="13"/>
                  <w:szCs w:val="13"/>
                </w:rPr>
                <w:t>HepG2 EP300 s</w:t>
              </w:r>
            </w:hyperlink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epatocellular carcin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11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4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HepG2 TFBS Uniform Peaks of p300_(SC-584) from ENCODE/Stanford/Analy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8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SydhHepg2P300sc582IggrabUniPk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SK-N-SH_RA EP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Neuroblastoma cell line, treatment: differentiated with retinoic acid, (Biedler, et al. Morphology and Growth, Tumorigenicity, and Cytogenetics of Human Neuroblastoma Cells in Continuous Culture. Cancer Research 33, 2643-2652, November 1973.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12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5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SK-N-SH_RA TFBS Uniform Peaks of p300 from ENCODE/HudsonAlpha/Analy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6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HaibSknshraP300V0416102UniPk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T-47D+DMSO EP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Epithelial cell line derived from a mammary ductal carcino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13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5)</w:t>
              </w:r>
            </w:hyperlink>
          </w:p>
        </w:tc>
        <w:tc>
          <w:tcPr>
            <w:tcW w:w="209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T-47D (DMSO) TFBS Uniform Peaks of p300 from ENCODE/HudsonAlpha/Analy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1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HaibT47dP300V0416102Dm002p1hUniPk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A549+Et.02 EP3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Epithelial cell line derived from a lung carcinoma tissue. (PMID: 175022), "This line was initiated in 1972 by D.J. Giard, et al. through explant culture of lung carcinomatous tissue from a 58-year-old caucasian male." - ATCC, newly promoted to tier 2: not in 2011 analysi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hyperlink r:id="rId14" w:tgtFrame="http://genome.ucsc.edu/cgi-bin/ucscVocab">
              <w:r>
                <w:rPr>
                  <w:rStyle w:val="InternetLink"/>
                  <w:iCs/>
                  <w:sz w:val="13"/>
                  <w:szCs w:val="13"/>
                </w:rPr>
                <w:t>P300/EP300 (sc-585)</w:t>
              </w:r>
            </w:hyperlink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TFBS Uniform Peaks of p300 from ENCODE/HudsonAlpha/Analysi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EH0022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wgEncodeAwgTfbsHaibA549P300V0422111Etoh02UniPk</w:t>
            </w:r>
          </w:p>
        </w:tc>
      </w:tr>
    </w:tbl>
    <w:p>
      <w:pPr>
        <w:pStyle w:val="Normal"/>
        <w:rPr>
          <w:iCs/>
          <w:sz w:val="13"/>
          <w:szCs w:val="13"/>
        </w:rPr>
      </w:pPr>
      <w:r>
        <w:rPr>
          <w:iCs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EncodeVocab?type=" TargetMode="External"/><Relationship Id="rId3" Type="http://schemas.openxmlformats.org/officeDocument/2006/relationships/hyperlink" Target="http://genome.ucsc.edu/cgi-bin/hgEncodeVocab?type=" TargetMode="External"/><Relationship Id="rId4" Type="http://schemas.openxmlformats.org/officeDocument/2006/relationships/hyperlink" Target="http://genome.ucsc.edu/cgi-bin/hgTrackUi?hgsid=442560251_ZFEN6lstdpmJS1spPTO9i7PB8Q5G&amp;g=wgEncodeAwgTfbsHaibH1hescP300V0416102UniPk" TargetMode="External"/><Relationship Id="rId5" Type="http://schemas.openxmlformats.org/officeDocument/2006/relationships/hyperlink" Target="http://genome.ucsc.edu/cgi-bin/hgEncodeVocab?term=" TargetMode="External"/><Relationship Id="rId6" Type="http://schemas.openxmlformats.org/officeDocument/2006/relationships/hyperlink" Target="http://genome.ucsc.edu/cgi-bin/hgTrackUi?hgsid=442561041_fRk58WcAPm1lMWV75Q48sTl2BgOf&amp;g=wgEncodeAwgTfbsSydhHelas3P300sc584sc584IggrabUniPk" TargetMode="External"/><Relationship Id="rId7" Type="http://schemas.openxmlformats.org/officeDocument/2006/relationships/hyperlink" Target="http://genome.ucsc.edu/cgi-bin/hgEncodeVocab?term=" TargetMode="External"/><Relationship Id="rId8" Type="http://schemas.openxmlformats.org/officeDocument/2006/relationships/hyperlink" Target="http://genome.ucsc.edu/cgi-bin/hgTrackUi?hgsid=442560513_7H1FA0MWYRtR67abqot3i3REZjEZ&amp;g=wgEncodeAwgTfbsHaibHepg2P300V0416101UniPk" TargetMode="External"/><Relationship Id="rId9" Type="http://schemas.openxmlformats.org/officeDocument/2006/relationships/hyperlink" Target="http://genome.ucsc.edu/cgi-bin/hgEncodeVocab?term=" TargetMode="External"/><Relationship Id="rId10" Type="http://schemas.openxmlformats.org/officeDocument/2006/relationships/hyperlink" Target="http://genome.ucsc.edu/cgi-bin/hgTrackUi?hgsid=442560513_7H1FA0MWYRtR67abqot3i3REZjEZ&amp;g=wgEncodeAwgTfbsSydhHepg2P300sc582IggrabUniPk" TargetMode="External"/><Relationship Id="rId11" Type="http://schemas.openxmlformats.org/officeDocument/2006/relationships/hyperlink" Target="http://genome.ucsc.edu/cgi-bin/hgEncodeVocab?term=" TargetMode="External"/><Relationship Id="rId12" Type="http://schemas.openxmlformats.org/officeDocument/2006/relationships/hyperlink" Target="http://genome.ucsc.edu/cgi-bin/hgEncodeVocab?term=" TargetMode="External"/><Relationship Id="rId13" Type="http://schemas.openxmlformats.org/officeDocument/2006/relationships/hyperlink" Target="http://genome.ucsc.edu/cgi-bin/hgEncodeVocab?term=" TargetMode="External"/><Relationship Id="rId14" Type="http://schemas.openxmlformats.org/officeDocument/2006/relationships/hyperlink" Target="http://genome.ucsc.edu/cgi-bin/hgEncodeVocab?term=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0T07:01:00Z</dcterms:created>
  <dc:creator>Administrator</dc:creator>
  <dc:description/>
  <cp:keywords/>
  <dc:language>en-US</dc:language>
  <cp:lastModifiedBy>lcq</cp:lastModifiedBy>
  <dcterms:modified xsi:type="dcterms:W3CDTF">2016-07-13T07:55:00Z</dcterms:modified>
  <cp:revision>6</cp:revision>
  <dc:subject/>
  <dc:title>GM12878 EP300 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